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A3F9E" w14:textId="77777777" w:rsidR="00A16796" w:rsidRPr="00521F77" w:rsidRDefault="00A16796" w:rsidP="00A16796">
      <w:pPr>
        <w:rPr>
          <w:rFonts w:ascii="Times New Roman" w:hAnsi="Times New Roman" w:cs="Times New Roman"/>
        </w:rPr>
      </w:pPr>
      <w:bookmarkStart w:id="0" w:name="_GoBack"/>
      <w:bookmarkEnd w:id="0"/>
      <w:r w:rsidRPr="00521F77">
        <w:rPr>
          <w:rFonts w:ascii="Times New Roman" w:hAnsi="Times New Roman" w:cs="Times New Roman"/>
        </w:rPr>
        <w:t xml:space="preserve">Table S3. Associations of spontaneous preterm birth with </w:t>
      </w:r>
      <w:r w:rsidRPr="00521F77">
        <w:rPr>
          <w:rFonts w:ascii="Times New Roman" w:hAnsi="Times New Roman" w:cs="Times New Roman"/>
          <w:i/>
          <w:iCs/>
        </w:rPr>
        <w:t>L. crispatus</w:t>
      </w:r>
      <w:r w:rsidRPr="00521F77">
        <w:rPr>
          <w:rFonts w:ascii="Times New Roman" w:hAnsi="Times New Roman" w:cs="Times New Roman"/>
        </w:rPr>
        <w:t xml:space="preserve">, </w:t>
      </w:r>
      <w:r w:rsidRPr="00521F77">
        <w:rPr>
          <w:rFonts w:ascii="Times New Roman" w:hAnsi="Times New Roman" w:cs="Times New Roman"/>
          <w:i/>
          <w:iCs/>
        </w:rPr>
        <w:t>L. iners</w:t>
      </w:r>
      <w:r w:rsidRPr="00521F77">
        <w:rPr>
          <w:rFonts w:ascii="Times New Roman" w:hAnsi="Times New Roman" w:cs="Times New Roman"/>
        </w:rPr>
        <w:t xml:space="preserve"> and alpha diversity in univariate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16796" w:rsidRPr="00521F77" w14:paraId="2A1BE7CE" w14:textId="77777777" w:rsidTr="00B91011">
        <w:tc>
          <w:tcPr>
            <w:tcW w:w="2337" w:type="dxa"/>
            <w:vAlign w:val="bottom"/>
          </w:tcPr>
          <w:p w14:paraId="03574D05" w14:textId="77777777" w:rsidR="00A16796" w:rsidRPr="00521F77" w:rsidRDefault="00A16796" w:rsidP="00B910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47326A45" w14:textId="77777777" w:rsidR="00A16796" w:rsidRPr="00521F77" w:rsidRDefault="00A16796" w:rsidP="00B910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F77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  <w:p w14:paraId="7423AE68" w14:textId="77777777" w:rsidR="00A16796" w:rsidRPr="00521F77" w:rsidRDefault="00A16796" w:rsidP="00B910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F77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338" w:type="dxa"/>
            <w:vAlign w:val="center"/>
          </w:tcPr>
          <w:p w14:paraId="17E6C7B7" w14:textId="77777777" w:rsidR="00A16796" w:rsidRPr="00521F77" w:rsidRDefault="00A16796" w:rsidP="00B910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F77">
              <w:rPr>
                <w:rFonts w:ascii="Times New Roman" w:hAnsi="Times New Roman" w:cs="Times New Roman"/>
                <w:sz w:val="20"/>
                <w:szCs w:val="20"/>
              </w:rPr>
              <w:t>Black Women</w:t>
            </w:r>
          </w:p>
          <w:p w14:paraId="0B887BBE" w14:textId="77777777" w:rsidR="00A16796" w:rsidRPr="00521F77" w:rsidRDefault="00A16796" w:rsidP="00B910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F77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338" w:type="dxa"/>
            <w:vAlign w:val="center"/>
          </w:tcPr>
          <w:p w14:paraId="0DFFEDB6" w14:textId="77777777" w:rsidR="00A16796" w:rsidRPr="00521F77" w:rsidRDefault="00A16796" w:rsidP="00B910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F77">
              <w:rPr>
                <w:rFonts w:ascii="Times New Roman" w:hAnsi="Times New Roman" w:cs="Times New Roman"/>
                <w:sz w:val="20"/>
                <w:szCs w:val="20"/>
              </w:rPr>
              <w:t>White Women</w:t>
            </w:r>
          </w:p>
          <w:p w14:paraId="2E4F0FBF" w14:textId="77777777" w:rsidR="00A16796" w:rsidRPr="00521F77" w:rsidRDefault="00A16796" w:rsidP="00B910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F77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A16796" w:rsidRPr="00521F77" w14:paraId="748DB316" w14:textId="77777777" w:rsidTr="00B91011">
        <w:tc>
          <w:tcPr>
            <w:tcW w:w="2337" w:type="dxa"/>
            <w:vAlign w:val="center"/>
          </w:tcPr>
          <w:p w14:paraId="0B98A660" w14:textId="77777777" w:rsidR="00A16796" w:rsidRPr="00521F77" w:rsidRDefault="00A16796" w:rsidP="00B91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F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crispatus </w:t>
            </w:r>
            <w:r w:rsidRPr="00521F77">
              <w:rPr>
                <w:rFonts w:ascii="Times New Roman" w:hAnsi="Times New Roman" w:cs="Times New Roman"/>
                <w:sz w:val="20"/>
                <w:szCs w:val="20"/>
              </w:rPr>
              <w:t>(log10 relative abundance)</w:t>
            </w:r>
          </w:p>
        </w:tc>
        <w:tc>
          <w:tcPr>
            <w:tcW w:w="2337" w:type="dxa"/>
            <w:vAlign w:val="bottom"/>
          </w:tcPr>
          <w:p w14:paraId="7A3370DC" w14:textId="77777777" w:rsidR="00A16796" w:rsidRPr="00521F77" w:rsidRDefault="00A16796" w:rsidP="00B910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67,0.91)</w:t>
            </w:r>
          </w:p>
        </w:tc>
        <w:tc>
          <w:tcPr>
            <w:tcW w:w="2338" w:type="dxa"/>
            <w:vAlign w:val="bottom"/>
          </w:tcPr>
          <w:p w14:paraId="227DACC6" w14:textId="77777777" w:rsidR="00A16796" w:rsidRPr="00521F77" w:rsidRDefault="00A16796" w:rsidP="00B910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66,1.03)</w:t>
            </w:r>
          </w:p>
        </w:tc>
        <w:tc>
          <w:tcPr>
            <w:tcW w:w="2338" w:type="dxa"/>
            <w:vAlign w:val="bottom"/>
          </w:tcPr>
          <w:p w14:paraId="4A59DD5A" w14:textId="77777777" w:rsidR="00A16796" w:rsidRPr="00521F77" w:rsidRDefault="00A16796" w:rsidP="00B910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62,0.93)</w:t>
            </w:r>
          </w:p>
        </w:tc>
      </w:tr>
      <w:tr w:rsidR="00A16796" w:rsidRPr="00521F77" w14:paraId="3F943383" w14:textId="77777777" w:rsidTr="00B91011">
        <w:tc>
          <w:tcPr>
            <w:tcW w:w="2337" w:type="dxa"/>
            <w:vAlign w:val="center"/>
          </w:tcPr>
          <w:p w14:paraId="7B1C5AAF" w14:textId="77777777" w:rsidR="00A16796" w:rsidRPr="00521F77" w:rsidRDefault="00A16796" w:rsidP="00B91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F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iners </w:t>
            </w:r>
            <w:r w:rsidRPr="00521F77">
              <w:rPr>
                <w:rFonts w:ascii="Times New Roman" w:hAnsi="Times New Roman" w:cs="Times New Roman"/>
                <w:sz w:val="20"/>
                <w:szCs w:val="20"/>
              </w:rPr>
              <w:t>(log10 relative abundance)</w:t>
            </w:r>
          </w:p>
        </w:tc>
        <w:tc>
          <w:tcPr>
            <w:tcW w:w="2337" w:type="dxa"/>
            <w:vAlign w:val="bottom"/>
          </w:tcPr>
          <w:p w14:paraId="09CFE9FB" w14:textId="77777777" w:rsidR="00A16796" w:rsidRPr="00521F77" w:rsidRDefault="00A16796" w:rsidP="00B910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99,1.37)</w:t>
            </w:r>
          </w:p>
        </w:tc>
        <w:tc>
          <w:tcPr>
            <w:tcW w:w="2338" w:type="dxa"/>
            <w:vAlign w:val="bottom"/>
          </w:tcPr>
          <w:p w14:paraId="08500626" w14:textId="77777777" w:rsidR="00A16796" w:rsidRPr="00521F77" w:rsidRDefault="00A16796" w:rsidP="00B910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8,1.37)</w:t>
            </w:r>
          </w:p>
        </w:tc>
        <w:tc>
          <w:tcPr>
            <w:tcW w:w="2338" w:type="dxa"/>
            <w:vAlign w:val="bottom"/>
          </w:tcPr>
          <w:p w14:paraId="0108899E" w14:textId="77777777" w:rsidR="00A16796" w:rsidRPr="00521F77" w:rsidRDefault="00A16796" w:rsidP="00B910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97,1.48)</w:t>
            </w:r>
          </w:p>
        </w:tc>
      </w:tr>
      <w:tr w:rsidR="00A16796" w:rsidRPr="00521F77" w14:paraId="14E30561" w14:textId="77777777" w:rsidTr="00B91011">
        <w:tc>
          <w:tcPr>
            <w:tcW w:w="2337" w:type="dxa"/>
            <w:vAlign w:val="center"/>
          </w:tcPr>
          <w:p w14:paraId="3388FC83" w14:textId="77777777" w:rsidR="00A16796" w:rsidRPr="00521F77" w:rsidRDefault="00A16796" w:rsidP="00B91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F77">
              <w:rPr>
                <w:rFonts w:ascii="Times New Roman" w:hAnsi="Times New Roman" w:cs="Times New Roman"/>
                <w:sz w:val="20"/>
                <w:szCs w:val="20"/>
              </w:rPr>
              <w:t>Alpha diversity (Shannon index)</w:t>
            </w:r>
          </w:p>
        </w:tc>
        <w:tc>
          <w:tcPr>
            <w:tcW w:w="2337" w:type="dxa"/>
            <w:vAlign w:val="bottom"/>
          </w:tcPr>
          <w:p w14:paraId="294BFD51" w14:textId="77777777" w:rsidR="00A16796" w:rsidRPr="00521F77" w:rsidRDefault="00A16796" w:rsidP="00B910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98,1.69)</w:t>
            </w:r>
          </w:p>
        </w:tc>
        <w:tc>
          <w:tcPr>
            <w:tcW w:w="2338" w:type="dxa"/>
            <w:vAlign w:val="bottom"/>
          </w:tcPr>
          <w:p w14:paraId="6341CA17" w14:textId="77777777" w:rsidR="00A16796" w:rsidRPr="00521F77" w:rsidRDefault="00A16796" w:rsidP="00B910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0.94,1.99)</w:t>
            </w:r>
          </w:p>
        </w:tc>
        <w:tc>
          <w:tcPr>
            <w:tcW w:w="2338" w:type="dxa"/>
            <w:vAlign w:val="bottom"/>
          </w:tcPr>
          <w:p w14:paraId="6DF2C100" w14:textId="77777777" w:rsidR="00A16796" w:rsidRPr="00521F77" w:rsidRDefault="00A16796" w:rsidP="00B910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73,1.71)</w:t>
            </w:r>
          </w:p>
        </w:tc>
      </w:tr>
    </w:tbl>
    <w:p w14:paraId="21AF5FDD" w14:textId="77777777" w:rsidR="00F45EB1" w:rsidRDefault="00A16796"/>
    <w:sectPr w:rsidR="00F45EB1" w:rsidSect="00211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796"/>
    <w:rsid w:val="00056A03"/>
    <w:rsid w:val="00080F0A"/>
    <w:rsid w:val="00096AFD"/>
    <w:rsid w:val="001B61B5"/>
    <w:rsid w:val="00206E43"/>
    <w:rsid w:val="00211641"/>
    <w:rsid w:val="00211ADD"/>
    <w:rsid w:val="00230064"/>
    <w:rsid w:val="002F658C"/>
    <w:rsid w:val="00332C28"/>
    <w:rsid w:val="0033648B"/>
    <w:rsid w:val="00356656"/>
    <w:rsid w:val="003811DD"/>
    <w:rsid w:val="003909F8"/>
    <w:rsid w:val="003E6C7E"/>
    <w:rsid w:val="003F0E3F"/>
    <w:rsid w:val="00445C4C"/>
    <w:rsid w:val="00447C76"/>
    <w:rsid w:val="004A13CE"/>
    <w:rsid w:val="004D10CC"/>
    <w:rsid w:val="00545BA8"/>
    <w:rsid w:val="00566ACD"/>
    <w:rsid w:val="00603E52"/>
    <w:rsid w:val="006044FD"/>
    <w:rsid w:val="0060518F"/>
    <w:rsid w:val="006067DA"/>
    <w:rsid w:val="006D7400"/>
    <w:rsid w:val="006E2796"/>
    <w:rsid w:val="007A1906"/>
    <w:rsid w:val="007C1B91"/>
    <w:rsid w:val="008D2F6C"/>
    <w:rsid w:val="008D6BC0"/>
    <w:rsid w:val="008F19F2"/>
    <w:rsid w:val="00900D14"/>
    <w:rsid w:val="00916E69"/>
    <w:rsid w:val="0093349C"/>
    <w:rsid w:val="009B486B"/>
    <w:rsid w:val="00A16796"/>
    <w:rsid w:val="00A84E64"/>
    <w:rsid w:val="00AE3222"/>
    <w:rsid w:val="00AF6257"/>
    <w:rsid w:val="00B023E4"/>
    <w:rsid w:val="00B27990"/>
    <w:rsid w:val="00BC43CB"/>
    <w:rsid w:val="00C02794"/>
    <w:rsid w:val="00C162FC"/>
    <w:rsid w:val="00C6417E"/>
    <w:rsid w:val="00C83841"/>
    <w:rsid w:val="00CF1698"/>
    <w:rsid w:val="00D00699"/>
    <w:rsid w:val="00D81317"/>
    <w:rsid w:val="00DC29BE"/>
    <w:rsid w:val="00E4606A"/>
    <w:rsid w:val="00EA20C5"/>
    <w:rsid w:val="00EB7C4F"/>
    <w:rsid w:val="00EC1D54"/>
    <w:rsid w:val="00F00EE6"/>
    <w:rsid w:val="00F479E2"/>
    <w:rsid w:val="00F712C2"/>
    <w:rsid w:val="00FB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EDC48"/>
  <w15:chartTrackingRefBased/>
  <w15:docId w15:val="{B7509BEE-DF8A-CC40-BE52-D6D7CB94B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7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Shan</dc:creator>
  <cp:keywords/>
  <dc:description/>
  <cp:lastModifiedBy>Sun, Shan</cp:lastModifiedBy>
  <cp:revision>1</cp:revision>
  <dcterms:created xsi:type="dcterms:W3CDTF">2022-03-24T01:27:00Z</dcterms:created>
  <dcterms:modified xsi:type="dcterms:W3CDTF">2022-03-24T01:27:00Z</dcterms:modified>
</cp:coreProperties>
</file>